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/>
        <w:t xml:space="preserve">Figure S1: Comparison of graph metrics in both rat groups before application of saline or ketamin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 difference between the saline (blue) and ketamine (red) group could be detected for any of the tested graph metrics. All p &gt; 0.5 before corrections for multiple comparis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2: Comparison of graph metrics in humans after saline and ketamine for different frequency band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a under curves for each calculated graph metrics for humans with a bandpass filter of 0.01 to 0.15 Hz (A) and 0.01 to 0.15 Hz (B) after saline application (blue) and ketamine (red). Asterisks denote statistically significant differences (p&lt;0.05, FDR corrected)  between saline and ketamine. C = clustering coefficient, L = path length, σ = small-worldness coefficient, Eglob = global efficiency, Eloc = local efficienc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23:30:00Z</dcterms:created>
  <dc:creator>Lo Bello, Andrew</dc:creator>
  <dc:description/>
  <dc:language>en-US</dc:language>
  <cp:lastModifiedBy>Satish.d</cp:lastModifiedBy>
  <dcterms:modified xsi:type="dcterms:W3CDTF">2016-03-25T23:30:00Z</dcterms:modified>
  <cp:revision>2</cp:revision>
  <dc:subject/>
  <dc:title/>
</cp:coreProperties>
</file>